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ulaambquadrcula"/>
        <w:tblpPr w:leftFromText="141" w:rightFromText="141" w:tblpY="810"/>
        <w:tblW w:w="14283" w:type="dxa"/>
        <w:tblLayout w:type="fixed"/>
        <w:tblLook w:val="04A0"/>
      </w:tblPr>
      <w:tblGrid>
        <w:gridCol w:w="3794"/>
        <w:gridCol w:w="2410"/>
        <w:gridCol w:w="1984"/>
        <w:gridCol w:w="1418"/>
        <w:gridCol w:w="1559"/>
        <w:gridCol w:w="1559"/>
        <w:gridCol w:w="1559"/>
      </w:tblGrid>
      <w:tr w:rsidR="00612EED" w:rsidRPr="00451D2A" w:rsidTr="00612EED">
        <w:tc>
          <w:tcPr>
            <w:tcW w:w="3794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  <w:proofErr w:type="spellEnd"/>
          </w:p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1984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Herbarium</w:t>
            </w:r>
            <w:proofErr w:type="spellEnd"/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S </w:t>
            </w: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trnL</w:t>
            </w:r>
            <w:proofErr w:type="spellEnd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pl32 </w:t>
            </w: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ps16 </w:t>
            </w:r>
            <w:proofErr w:type="spellStart"/>
            <w:r w:rsidRPr="00451D2A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Microthlaspi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erfoliatum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urchased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B&amp;T </w:t>
            </w: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Seeds</w:t>
            </w:r>
            <w:proofErr w:type="spellEnd"/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7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8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8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70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liatum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Borredà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BCN103124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6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72</w:t>
            </w:r>
          </w:p>
        </w:tc>
      </w:tr>
      <w:tr w:rsidR="00612EED" w:rsidRPr="00451D2A" w:rsidTr="00612EED">
        <w:tc>
          <w:tcPr>
            <w:tcW w:w="3794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liatum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Collbató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UAB </w:t>
            </w: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8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71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Noccae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achypetala</w:t>
            </w:r>
            <w:proofErr w:type="spellEnd"/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Aneu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2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3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4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achypetal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eser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2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3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4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5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achypetal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Mauri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3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4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5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6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achypetal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Mauri2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4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5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7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achypetala</w:t>
            </w:r>
            <w:proofErr w:type="spellEnd"/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Nuria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5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6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6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8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cae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rulescens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Carranza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BC917721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2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3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4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5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rulescens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allar</w:t>
            </w:r>
            <w:r w:rsidRPr="00451D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BCN59439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3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4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5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6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rulescens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rayon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(BEL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2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3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4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erulescens</w:t>
            </w:r>
            <w:proofErr w:type="spellEnd"/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B&amp;T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4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5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6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7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erulescens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bske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VK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5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6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7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8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erulescens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451D2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bsp</w:t>
            </w: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erulescens</w:t>
            </w:r>
            <w:proofErr w:type="spellEnd"/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B&amp;T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6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7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8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9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cae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itanic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Guils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Cs/>
                <w:sz w:val="24"/>
                <w:szCs w:val="24"/>
              </w:rPr>
              <w:t>BCN90332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6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7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7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9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cae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raecox</w:t>
            </w:r>
            <w:proofErr w:type="spellEnd"/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B&amp;T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7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8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0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</w:t>
            </w: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raecox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Zaplana (SLO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2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</w:t>
            </w: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raecox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Zerjav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SLO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8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1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Noccae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otundifolia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B&amp;T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6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73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laspi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pestre </w:t>
            </w:r>
            <w:proofErr w:type="spellStart"/>
            <w:r w:rsidRPr="00451D2A">
              <w:rPr>
                <w:rFonts w:ascii="Times New Roman" w:hAnsi="Times New Roman" w:cs="Times New Roman"/>
                <w:iCs/>
                <w:sz w:val="24"/>
                <w:szCs w:val="24"/>
              </w:rPr>
              <w:t>subsp</w:t>
            </w:r>
            <w:proofErr w:type="spellEnd"/>
            <w:r w:rsidRPr="00451D2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petalum</w:t>
            </w:r>
            <w:proofErr w:type="spellEnd"/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ont Rubí (ESP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BC868465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3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4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52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63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Thlaspi</w:t>
            </w:r>
            <w:proofErr w:type="spellEnd"/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arvense 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Jenna (GER)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PP UAB coll.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19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2</w:t>
            </w:r>
          </w:p>
        </w:tc>
      </w:tr>
      <w:tr w:rsidR="00612EED" w:rsidRPr="00451D2A" w:rsidTr="00612EED">
        <w:tc>
          <w:tcPr>
            <w:tcW w:w="379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T. arvense</w:t>
            </w:r>
          </w:p>
        </w:tc>
        <w:tc>
          <w:tcPr>
            <w:tcW w:w="2410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451D2A">
              <w:rPr>
                <w:rFonts w:ascii="Times New Roman" w:hAnsi="Times New Roman" w:cs="Times New Roman"/>
                <w:sz w:val="24"/>
                <w:szCs w:val="24"/>
              </w:rPr>
              <w:t xml:space="preserve"> B&amp;T</w:t>
            </w:r>
          </w:p>
        </w:tc>
        <w:tc>
          <w:tcPr>
            <w:tcW w:w="1984" w:type="dxa"/>
          </w:tcPr>
          <w:p w:rsidR="00612EED" w:rsidRPr="00451D2A" w:rsidRDefault="00612EED" w:rsidP="00612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612EED" w:rsidRPr="00451D2A" w:rsidRDefault="00612EED" w:rsidP="00612EED">
            <w:pPr>
              <w:pStyle w:val="Textsenseforma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20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31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20642</w:t>
            </w:r>
          </w:p>
        </w:tc>
        <w:tc>
          <w:tcPr>
            <w:tcW w:w="1559" w:type="dxa"/>
            <w:vAlign w:val="center"/>
          </w:tcPr>
          <w:p w:rsidR="00612EED" w:rsidRPr="00451D2A" w:rsidRDefault="00612EED" w:rsidP="00612E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D2A">
              <w:rPr>
                <w:rFonts w:ascii="Times New Roman" w:hAnsi="Times New Roman" w:cs="Times New Roman"/>
                <w:sz w:val="24"/>
                <w:szCs w:val="24"/>
              </w:rPr>
              <w:t>KT253353</w:t>
            </w:r>
          </w:p>
        </w:tc>
      </w:tr>
    </w:tbl>
    <w:p w:rsidR="00E771F8" w:rsidRPr="00451D2A" w:rsidRDefault="00451D2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51D2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51D2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D5B04">
        <w:rPr>
          <w:rFonts w:ascii="Times New Roman" w:hAnsi="Times New Roman" w:cs="Times New Roman"/>
          <w:b/>
          <w:sz w:val="24"/>
          <w:szCs w:val="24"/>
        </w:rPr>
        <w:t>2</w:t>
      </w:r>
      <w:r w:rsidRPr="00451D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1D2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451D2A">
        <w:rPr>
          <w:rFonts w:ascii="Times New Roman" w:hAnsi="Times New Roman" w:cs="Times New Roman"/>
          <w:sz w:val="24"/>
          <w:szCs w:val="24"/>
          <w:lang w:val="en-US"/>
        </w:rPr>
        <w:t xml:space="preserve"> accession numbers for the </w:t>
      </w:r>
      <w:r w:rsidR="00612EED" w:rsidRPr="00EC4F52">
        <w:rPr>
          <w:rFonts w:ascii="Times New Roman" w:hAnsi="Times New Roman"/>
          <w:sz w:val="24"/>
          <w:szCs w:val="24"/>
          <w:lang w:val="en-GB"/>
        </w:rPr>
        <w:t>ITS1-</w:t>
      </w:r>
      <w:r w:rsidR="00612EED">
        <w:rPr>
          <w:rFonts w:ascii="Times New Roman" w:hAnsi="Times New Roman"/>
          <w:sz w:val="24"/>
          <w:szCs w:val="24"/>
          <w:lang w:val="en-GB"/>
        </w:rPr>
        <w:t>ITS</w:t>
      </w:r>
      <w:r w:rsidR="00612EED" w:rsidRPr="00EC4F52">
        <w:rPr>
          <w:rFonts w:ascii="Times New Roman" w:hAnsi="Times New Roman"/>
          <w:sz w:val="24"/>
          <w:szCs w:val="24"/>
          <w:lang w:val="en-GB"/>
        </w:rPr>
        <w:t xml:space="preserve">4, </w:t>
      </w:r>
      <w:proofErr w:type="spellStart"/>
      <w:r w:rsidR="00612EED" w:rsidRPr="00612EED">
        <w:rPr>
          <w:rFonts w:ascii="Times New Roman" w:hAnsi="Times New Roman"/>
          <w:sz w:val="24"/>
          <w:szCs w:val="24"/>
          <w:lang w:val="en-GB"/>
        </w:rPr>
        <w:t>trnL-trnF</w:t>
      </w:r>
      <w:proofErr w:type="spellEnd"/>
      <w:r w:rsidR="00612EED" w:rsidRPr="00612EED">
        <w:rPr>
          <w:rFonts w:ascii="Times New Roman" w:hAnsi="Times New Roman"/>
          <w:sz w:val="24"/>
          <w:szCs w:val="24"/>
          <w:lang w:val="en-GB"/>
        </w:rPr>
        <w:t>, rpl32-trnL</w:t>
      </w:r>
      <w:r w:rsidR="00612EED" w:rsidRPr="00612EED">
        <w:rPr>
          <w:rFonts w:ascii="Times New Roman" w:hAnsi="Times New Roman"/>
          <w:sz w:val="24"/>
          <w:szCs w:val="24"/>
          <w:vertAlign w:val="superscript"/>
          <w:lang w:val="en-GB"/>
        </w:rPr>
        <w:t>(UAG)</w:t>
      </w:r>
      <w:r w:rsidR="00612EED" w:rsidRPr="00612EED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="00612EED" w:rsidRPr="00612EED">
        <w:rPr>
          <w:rFonts w:ascii="Times New Roman" w:hAnsi="Times New Roman"/>
          <w:sz w:val="24"/>
          <w:szCs w:val="24"/>
          <w:lang w:val="en-GB"/>
        </w:rPr>
        <w:t>trnQ</w:t>
      </w:r>
      <w:proofErr w:type="spellEnd"/>
      <w:r w:rsidR="00612EED" w:rsidRPr="00612EED">
        <w:rPr>
          <w:rFonts w:ascii="Times New Roman" w:hAnsi="Times New Roman"/>
          <w:sz w:val="24"/>
          <w:szCs w:val="24"/>
          <w:lang w:val="en-GB"/>
        </w:rPr>
        <w:t>- 5’rps16</w:t>
      </w:r>
      <w:r w:rsidR="00612EED">
        <w:rPr>
          <w:rFonts w:ascii="Times New Roman" w:hAnsi="Times New Roman"/>
          <w:sz w:val="24"/>
          <w:szCs w:val="24"/>
          <w:lang w:val="en-GB"/>
        </w:rPr>
        <w:t xml:space="preserve"> regions.</w:t>
      </w:r>
    </w:p>
    <w:sectPr w:rsidR="00E771F8" w:rsidRPr="00451D2A" w:rsidSect="008C0C3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85120"/>
    <w:rsid w:val="000154B8"/>
    <w:rsid w:val="001A7442"/>
    <w:rsid w:val="002713BF"/>
    <w:rsid w:val="00323B3F"/>
    <w:rsid w:val="00346646"/>
    <w:rsid w:val="00361CA4"/>
    <w:rsid w:val="004008ED"/>
    <w:rsid w:val="00451D2A"/>
    <w:rsid w:val="00506CFC"/>
    <w:rsid w:val="00540D02"/>
    <w:rsid w:val="00612EED"/>
    <w:rsid w:val="006E54B1"/>
    <w:rsid w:val="00843523"/>
    <w:rsid w:val="008C0C39"/>
    <w:rsid w:val="008C2F9F"/>
    <w:rsid w:val="00A06456"/>
    <w:rsid w:val="00A36720"/>
    <w:rsid w:val="00A661FB"/>
    <w:rsid w:val="00AC7E6D"/>
    <w:rsid w:val="00AD0B8C"/>
    <w:rsid w:val="00BA52AE"/>
    <w:rsid w:val="00D85120"/>
    <w:rsid w:val="00E251A4"/>
    <w:rsid w:val="00E25B32"/>
    <w:rsid w:val="00E32042"/>
    <w:rsid w:val="00E771F8"/>
    <w:rsid w:val="00ED5B04"/>
    <w:rsid w:val="00F63D89"/>
    <w:rsid w:val="00FB2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F8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D85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senseformat">
    <w:name w:val="Plain Text"/>
    <w:basedOn w:val="Normal"/>
    <w:link w:val="TextsenseformatCar"/>
    <w:uiPriority w:val="99"/>
    <w:unhideWhenUsed/>
    <w:rsid w:val="008C0C3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senseformatCar">
    <w:name w:val="Text sense format Car"/>
    <w:basedOn w:val="Tipusdelletraperdefectedelpargraf"/>
    <w:link w:val="Textsenseformat"/>
    <w:uiPriority w:val="99"/>
    <w:rsid w:val="008C0C39"/>
    <w:rPr>
      <w:rFonts w:ascii="Consolas" w:hAnsi="Consolas" w:cs="Consolas"/>
      <w:sz w:val="21"/>
      <w:szCs w:val="21"/>
      <w:lang w:val="ca-ES"/>
    </w:rPr>
  </w:style>
  <w:style w:type="character" w:customStyle="1" w:styleId="st">
    <w:name w:val="st"/>
    <w:rsid w:val="00451D2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2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C34215A-05AF-4F71-BFF5-EFF8E6A919F6}"/>
</file>

<file path=customXml/itemProps2.xml><?xml version="1.0" encoding="utf-8"?>
<ds:datastoreItem xmlns:ds="http://schemas.openxmlformats.org/officeDocument/2006/customXml" ds:itemID="{8D40F67C-4768-4041-9411-08459EFD14B5}"/>
</file>

<file path=customXml/itemProps3.xml><?xml version="1.0" encoding="utf-8"?>
<ds:datastoreItem xmlns:ds="http://schemas.openxmlformats.org/officeDocument/2006/customXml" ds:itemID="{C2140E78-70BA-4B83-A980-F836102723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9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Renovi</cp:lastModifiedBy>
  <cp:revision>11</cp:revision>
  <dcterms:created xsi:type="dcterms:W3CDTF">2015-07-03T08:32:00Z</dcterms:created>
  <dcterms:modified xsi:type="dcterms:W3CDTF">2015-11-30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